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10808" w:type="dxa"/>
        <w:tblInd w:w="-9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310"/>
        <w:gridCol w:w="1356"/>
        <w:gridCol w:w="2991"/>
        <w:gridCol w:w="1457"/>
        <w:gridCol w:w="2413"/>
      </w:tblGrid>
      <w:tr w:rsidR="00F56444" w:rsidRPr="006211D3" w14:paraId="5F45D420" w14:textId="77777777" w:rsidTr="00436FD6">
        <w:tc>
          <w:tcPr>
            <w:tcW w:w="1281" w:type="dxa"/>
          </w:tcPr>
          <w:p w14:paraId="51CB0F22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/Z</w:t>
            </w:r>
          </w:p>
        </w:tc>
        <w:tc>
          <w:tcPr>
            <w:tcW w:w="1310" w:type="dxa"/>
          </w:tcPr>
          <w:p w14:paraId="76107AEB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t. (min.)</w:t>
            </w:r>
          </w:p>
        </w:tc>
        <w:tc>
          <w:tcPr>
            <w:tcW w:w="1356" w:type="dxa"/>
          </w:tcPr>
          <w:p w14:paraId="714874F7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211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.wt</w:t>
            </w:r>
            <w:proofErr w:type="spellEnd"/>
            <w:r w:rsidRPr="006211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991" w:type="dxa"/>
          </w:tcPr>
          <w:p w14:paraId="03BC21A5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57" w:type="dxa"/>
          </w:tcPr>
          <w:p w14:paraId="6363586F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ecular formula</w:t>
            </w:r>
          </w:p>
        </w:tc>
        <w:tc>
          <w:tcPr>
            <w:tcW w:w="2413" w:type="dxa"/>
          </w:tcPr>
          <w:p w14:paraId="75447B94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s</w:t>
            </w:r>
          </w:p>
        </w:tc>
      </w:tr>
      <w:tr w:rsidR="00F56444" w:rsidRPr="006211D3" w14:paraId="3C7A5D94" w14:textId="77777777" w:rsidTr="00436FD6">
        <w:tc>
          <w:tcPr>
            <w:tcW w:w="1281" w:type="dxa"/>
          </w:tcPr>
          <w:p w14:paraId="14E7B71B" w14:textId="77777777" w:rsidR="00F56444" w:rsidRPr="006211D3" w:rsidRDefault="00F56444" w:rsidP="00436F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57.225</w:t>
            </w:r>
          </w:p>
        </w:tc>
        <w:tc>
          <w:tcPr>
            <w:tcW w:w="1310" w:type="dxa"/>
          </w:tcPr>
          <w:p w14:paraId="1868345E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6" w:type="dxa"/>
          </w:tcPr>
          <w:p w14:paraId="70ADBE68" w14:textId="77777777" w:rsidR="00F56444" w:rsidRPr="006211D3" w:rsidRDefault="00F56444" w:rsidP="00436F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56.2175</w:t>
            </w:r>
          </w:p>
        </w:tc>
        <w:tc>
          <w:tcPr>
            <w:tcW w:w="2991" w:type="dxa"/>
          </w:tcPr>
          <w:p w14:paraId="546E87D4" w14:textId="77777777" w:rsidR="00F56444" w:rsidRPr="006211D3" w:rsidRDefault="00F56444" w:rsidP="00436F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  <w:t>Epicatechin 5-O-beta-D-glucopyranoside-3-benzoate</w:t>
            </w:r>
          </w:p>
        </w:tc>
        <w:tc>
          <w:tcPr>
            <w:tcW w:w="1457" w:type="dxa"/>
          </w:tcPr>
          <w:p w14:paraId="2F5DA729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hyperlink r:id="rId4" w:anchor="query=C28H28O12" w:tooltip="Find all compounds with formula C28H28O12" w:history="1"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C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28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H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28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O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12</w:t>
              </w:r>
            </w:hyperlink>
          </w:p>
          <w:p w14:paraId="36E28CE3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3" w:type="dxa"/>
          </w:tcPr>
          <w:p w14:paraId="2C43B4C3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503743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56444" w:rsidRPr="006211D3" w14:paraId="3E1F8195" w14:textId="77777777" w:rsidTr="00436FD6">
        <w:tc>
          <w:tcPr>
            <w:tcW w:w="1281" w:type="dxa"/>
          </w:tcPr>
          <w:p w14:paraId="3D64CE35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191.019</w:t>
            </w:r>
          </w:p>
        </w:tc>
        <w:tc>
          <w:tcPr>
            <w:tcW w:w="1310" w:type="dxa"/>
          </w:tcPr>
          <w:p w14:paraId="5F47A01E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1356" w:type="dxa"/>
          </w:tcPr>
          <w:p w14:paraId="59D68912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2.0264</w:t>
            </w:r>
          </w:p>
        </w:tc>
        <w:tc>
          <w:tcPr>
            <w:tcW w:w="2991" w:type="dxa"/>
          </w:tcPr>
          <w:p w14:paraId="16556024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</w:pPr>
            <w:proofErr w:type="spellStart"/>
            <w:r w:rsidRPr="006211D3">
              <w:rPr>
                <w:rFonts w:asciiTheme="majorBidi" w:hAnsiTheme="majorBidi" w:cstheme="majorBidi"/>
                <w:sz w:val="24"/>
                <w:szCs w:val="24"/>
              </w:rPr>
              <w:t>Scopoletin</w:t>
            </w:r>
            <w:proofErr w:type="spellEnd"/>
          </w:p>
        </w:tc>
        <w:tc>
          <w:tcPr>
            <w:tcW w:w="1457" w:type="dxa"/>
          </w:tcPr>
          <w:p w14:paraId="64560E6E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hyperlink r:id="rId5" w:anchor="query=C10H8O4" w:history="1"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C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10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H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8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O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4 </w:t>
              </w:r>
            </w:hyperlink>
          </w:p>
          <w:p w14:paraId="54748B7E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3" w:type="dxa"/>
          </w:tcPr>
          <w:p w14:paraId="16185271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503743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56444" w:rsidRPr="006211D3" w14:paraId="5D4946F7" w14:textId="77777777" w:rsidTr="00436FD6">
        <w:tc>
          <w:tcPr>
            <w:tcW w:w="1281" w:type="dxa"/>
          </w:tcPr>
          <w:p w14:paraId="59BB045F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189.040</w:t>
            </w:r>
          </w:p>
        </w:tc>
        <w:tc>
          <w:tcPr>
            <w:tcW w:w="1310" w:type="dxa"/>
          </w:tcPr>
          <w:p w14:paraId="76A3A925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356" w:type="dxa"/>
          </w:tcPr>
          <w:p w14:paraId="7F9CDB36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.0471</w:t>
            </w:r>
          </w:p>
        </w:tc>
        <w:tc>
          <w:tcPr>
            <w:tcW w:w="2991" w:type="dxa"/>
          </w:tcPr>
          <w:p w14:paraId="3F92A0AD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eastAsia="Times New Roman" w:hAnsiTheme="majorBidi" w:cstheme="majorBidi"/>
                <w:sz w:val="24"/>
                <w:szCs w:val="24"/>
              </w:rPr>
              <w:t>7-Methoxy-4-methylcoumarine</w:t>
            </w:r>
          </w:p>
        </w:tc>
        <w:tc>
          <w:tcPr>
            <w:tcW w:w="1457" w:type="dxa"/>
          </w:tcPr>
          <w:p w14:paraId="772AE2A3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11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H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O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413" w:type="dxa"/>
          </w:tcPr>
          <w:p w14:paraId="43458698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503743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56444" w:rsidRPr="006211D3" w14:paraId="79E032B0" w14:textId="77777777" w:rsidTr="00436FD6">
        <w:tc>
          <w:tcPr>
            <w:tcW w:w="1281" w:type="dxa"/>
          </w:tcPr>
          <w:p w14:paraId="5F345216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205.071</w:t>
            </w:r>
          </w:p>
        </w:tc>
        <w:tc>
          <w:tcPr>
            <w:tcW w:w="1310" w:type="dxa"/>
          </w:tcPr>
          <w:p w14:paraId="753E0675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1356" w:type="dxa"/>
          </w:tcPr>
          <w:p w14:paraId="678AA8FE" w14:textId="77777777" w:rsidR="00F56444" w:rsidRPr="006211D3" w:rsidRDefault="00F56444" w:rsidP="00436FD6">
            <w:pPr>
              <w:tabs>
                <w:tab w:val="left" w:pos="1185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6.0783</w:t>
            </w:r>
          </w:p>
        </w:tc>
        <w:tc>
          <w:tcPr>
            <w:tcW w:w="2991" w:type="dxa"/>
          </w:tcPr>
          <w:p w14:paraId="4D820718" w14:textId="77777777" w:rsidR="00F56444" w:rsidRPr="006211D3" w:rsidRDefault="00F56444" w:rsidP="00436FD6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6211D3">
              <w:rPr>
                <w:rFonts w:asciiTheme="majorBidi" w:hAnsiTheme="majorBidi" w:cstheme="majorBidi"/>
                <w:sz w:val="24"/>
                <w:szCs w:val="24"/>
              </w:rPr>
              <w:t>Leptorumol</w:t>
            </w:r>
            <w:proofErr w:type="spellEnd"/>
          </w:p>
        </w:tc>
        <w:tc>
          <w:tcPr>
            <w:tcW w:w="1457" w:type="dxa"/>
          </w:tcPr>
          <w:p w14:paraId="1056F000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hyperlink r:id="rId6" w:anchor="query=C11H10O4" w:history="1"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C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11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H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10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O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4 </w:t>
              </w:r>
            </w:hyperlink>
          </w:p>
          <w:p w14:paraId="7241E007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3" w:type="dxa"/>
          </w:tcPr>
          <w:p w14:paraId="643C56F0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503743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56444" w:rsidRPr="006211D3" w14:paraId="4266B631" w14:textId="77777777" w:rsidTr="00436FD6">
        <w:tc>
          <w:tcPr>
            <w:tcW w:w="1281" w:type="dxa"/>
          </w:tcPr>
          <w:p w14:paraId="290593A8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305.106</w:t>
            </w:r>
          </w:p>
        </w:tc>
        <w:tc>
          <w:tcPr>
            <w:tcW w:w="1310" w:type="dxa"/>
          </w:tcPr>
          <w:p w14:paraId="55FE6879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  <w:tc>
          <w:tcPr>
            <w:tcW w:w="1356" w:type="dxa"/>
          </w:tcPr>
          <w:p w14:paraId="1BFADEFF" w14:textId="77777777" w:rsidR="00F56444" w:rsidRPr="006211D3" w:rsidRDefault="00F56444" w:rsidP="00436FD6">
            <w:pPr>
              <w:tabs>
                <w:tab w:val="left" w:pos="284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6.1129</w:t>
            </w:r>
          </w:p>
        </w:tc>
        <w:tc>
          <w:tcPr>
            <w:tcW w:w="2991" w:type="dxa"/>
          </w:tcPr>
          <w:p w14:paraId="0249ABD7" w14:textId="77777777" w:rsidR="00F56444" w:rsidRPr="006211D3" w:rsidRDefault="00F56444" w:rsidP="00436FD6">
            <w:pPr>
              <w:tabs>
                <w:tab w:val="left" w:pos="118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Epigallocatechin</w:t>
            </w:r>
          </w:p>
        </w:tc>
        <w:tc>
          <w:tcPr>
            <w:tcW w:w="1457" w:type="dxa"/>
          </w:tcPr>
          <w:p w14:paraId="5F520A5B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  <w:r w:rsidRPr="006211D3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4</w:t>
            </w:r>
            <w:r w:rsidRPr="006211D3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413" w:type="dxa"/>
          </w:tcPr>
          <w:p w14:paraId="69642830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503743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56444" w:rsidRPr="006211D3" w14:paraId="31997D2E" w14:textId="77777777" w:rsidTr="00436FD6">
        <w:tc>
          <w:tcPr>
            <w:tcW w:w="1281" w:type="dxa"/>
          </w:tcPr>
          <w:p w14:paraId="79686032" w14:textId="77777777" w:rsidR="00F56444" w:rsidRPr="006211D3" w:rsidRDefault="00F56444" w:rsidP="00436FD6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289.110</w:t>
            </w:r>
          </w:p>
        </w:tc>
        <w:tc>
          <w:tcPr>
            <w:tcW w:w="1310" w:type="dxa"/>
          </w:tcPr>
          <w:p w14:paraId="343F5BAC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1356" w:type="dxa"/>
          </w:tcPr>
          <w:p w14:paraId="7DAC928C" w14:textId="77777777" w:rsidR="00F56444" w:rsidRPr="006211D3" w:rsidRDefault="00F56444" w:rsidP="00436FD6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290.1173</w:t>
            </w:r>
          </w:p>
        </w:tc>
        <w:tc>
          <w:tcPr>
            <w:tcW w:w="2991" w:type="dxa"/>
          </w:tcPr>
          <w:p w14:paraId="607F067C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Catechin</w:t>
            </w:r>
          </w:p>
        </w:tc>
        <w:tc>
          <w:tcPr>
            <w:tcW w:w="1457" w:type="dxa"/>
          </w:tcPr>
          <w:p w14:paraId="0428A62E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hyperlink r:id="rId7" w:anchor="query=C15H14O6" w:history="1"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C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15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H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14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O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6 </w:t>
              </w:r>
            </w:hyperlink>
          </w:p>
          <w:p w14:paraId="267BF21A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3" w:type="dxa"/>
          </w:tcPr>
          <w:p w14:paraId="7C039C8B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503743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56444" w:rsidRPr="006211D3" w14:paraId="16588C81" w14:textId="77777777" w:rsidTr="00436FD6">
        <w:tc>
          <w:tcPr>
            <w:tcW w:w="1281" w:type="dxa"/>
          </w:tcPr>
          <w:p w14:paraId="68640AC6" w14:textId="77777777" w:rsidR="00F56444" w:rsidRPr="006211D3" w:rsidRDefault="00F56444" w:rsidP="00436FD6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045D">
              <w:rPr>
                <w:rFonts w:asciiTheme="majorBidi" w:hAnsiTheme="majorBidi" w:cstheme="majorBidi"/>
                <w:sz w:val="24"/>
                <w:szCs w:val="24"/>
              </w:rPr>
              <w:t>327.183</w:t>
            </w:r>
          </w:p>
        </w:tc>
        <w:tc>
          <w:tcPr>
            <w:tcW w:w="1310" w:type="dxa"/>
          </w:tcPr>
          <w:p w14:paraId="60FE4F8E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7</w:t>
            </w:r>
          </w:p>
        </w:tc>
        <w:tc>
          <w:tcPr>
            <w:tcW w:w="1356" w:type="dxa"/>
          </w:tcPr>
          <w:p w14:paraId="173EDD92" w14:textId="77777777" w:rsidR="00F56444" w:rsidRPr="0049045D" w:rsidRDefault="00F56444" w:rsidP="00436FD6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8.1904</w:t>
            </w:r>
          </w:p>
        </w:tc>
        <w:tc>
          <w:tcPr>
            <w:tcW w:w="2991" w:type="dxa"/>
          </w:tcPr>
          <w:p w14:paraId="61C6DB7D" w14:textId="77777777" w:rsidR="00F56444" w:rsidRPr="006211D3" w:rsidRDefault="00F56444" w:rsidP="00436FD6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9045D">
              <w:rPr>
                <w:rFonts w:asciiTheme="majorBidi" w:hAnsiTheme="majorBidi" w:cstheme="majorBidi"/>
                <w:sz w:val="24"/>
                <w:szCs w:val="24"/>
              </w:rPr>
              <w:t>Gorchacoine</w:t>
            </w:r>
            <w:proofErr w:type="spellEnd"/>
            <w:r w:rsidRPr="0049045D">
              <w:rPr>
                <w:rFonts w:asciiTheme="majorBidi" w:hAnsiTheme="majorBidi" w:cstheme="majorBidi"/>
                <w:sz w:val="24"/>
                <w:szCs w:val="24"/>
              </w:rPr>
              <w:t>; (±)-form, N-Me</w:t>
            </w:r>
          </w:p>
        </w:tc>
        <w:tc>
          <w:tcPr>
            <w:tcW w:w="1457" w:type="dxa"/>
          </w:tcPr>
          <w:p w14:paraId="24DF461E" w14:textId="77777777" w:rsidR="00F56444" w:rsidRPr="0049045D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9045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</w:t>
            </w:r>
            <w:r w:rsidRPr="0049045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49045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H</w:t>
            </w:r>
            <w:r w:rsidRPr="0049045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26</w:t>
            </w:r>
            <w:r w:rsidRPr="0049045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O</w:t>
            </w:r>
            <w:r w:rsidRPr="0049045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  <w:p w14:paraId="2491C278" w14:textId="77777777" w:rsidR="00F56444" w:rsidRPr="0049045D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3" w:type="dxa"/>
          </w:tcPr>
          <w:p w14:paraId="06DE39B5" w14:textId="77777777" w:rsidR="00F56444" w:rsidRPr="0049045D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503743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56444" w:rsidRPr="006211D3" w14:paraId="2F86E02B" w14:textId="77777777" w:rsidTr="00436FD6">
        <w:tc>
          <w:tcPr>
            <w:tcW w:w="1281" w:type="dxa"/>
          </w:tcPr>
          <w:p w14:paraId="5E12E9BB" w14:textId="77777777" w:rsidR="00F56444" w:rsidRPr="006211D3" w:rsidRDefault="00F56444" w:rsidP="00436FD6">
            <w:pPr>
              <w:tabs>
                <w:tab w:val="left" w:pos="284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326.187</w:t>
            </w:r>
          </w:p>
        </w:tc>
        <w:tc>
          <w:tcPr>
            <w:tcW w:w="1310" w:type="dxa"/>
          </w:tcPr>
          <w:p w14:paraId="169DA5F8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  <w:p w14:paraId="38F4D850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6" w:type="dxa"/>
          </w:tcPr>
          <w:p w14:paraId="241B37E7" w14:textId="77777777" w:rsidR="00F56444" w:rsidRPr="006211D3" w:rsidRDefault="00F56444" w:rsidP="00436FD6">
            <w:pPr>
              <w:tabs>
                <w:tab w:val="left" w:pos="284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7.1941</w:t>
            </w:r>
          </w:p>
          <w:p w14:paraId="433C4D4B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91" w:type="dxa"/>
          </w:tcPr>
          <w:p w14:paraId="7B6E0ECF" w14:textId="77777777" w:rsidR="00F56444" w:rsidRPr="006211D3" w:rsidRDefault="00F56444" w:rsidP="00436F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1D3">
              <w:rPr>
                <w:rFonts w:asciiTheme="majorBidi" w:hAnsiTheme="majorBidi" w:cstheme="majorBidi"/>
                <w:sz w:val="24"/>
                <w:szCs w:val="24"/>
              </w:rPr>
              <w:t>Sophazrine</w:t>
            </w:r>
            <w:proofErr w:type="spellEnd"/>
          </w:p>
          <w:p w14:paraId="483B0FDD" w14:textId="77777777" w:rsidR="00F56444" w:rsidRPr="006211D3" w:rsidRDefault="00F56444" w:rsidP="00436FD6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7" w:type="dxa"/>
          </w:tcPr>
          <w:p w14:paraId="1CDC6415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19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H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25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O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  <w:p w14:paraId="4DF84874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3" w:type="dxa"/>
          </w:tcPr>
          <w:p w14:paraId="49006747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503743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56444" w:rsidRPr="006211D3" w14:paraId="637C5327" w14:textId="77777777" w:rsidTr="00436FD6">
        <w:trPr>
          <w:trHeight w:val="408"/>
        </w:trPr>
        <w:tc>
          <w:tcPr>
            <w:tcW w:w="1281" w:type="dxa"/>
          </w:tcPr>
          <w:p w14:paraId="64528F23" w14:textId="77777777" w:rsidR="00F56444" w:rsidRPr="006211D3" w:rsidRDefault="00F56444" w:rsidP="00436FD6">
            <w:pPr>
              <w:tabs>
                <w:tab w:val="left" w:pos="284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325.184</w:t>
            </w:r>
          </w:p>
        </w:tc>
        <w:tc>
          <w:tcPr>
            <w:tcW w:w="1310" w:type="dxa"/>
          </w:tcPr>
          <w:p w14:paraId="4E4A106C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1356" w:type="dxa"/>
          </w:tcPr>
          <w:p w14:paraId="0A64EFDB" w14:textId="77777777" w:rsidR="00F56444" w:rsidRPr="006211D3" w:rsidRDefault="00F56444" w:rsidP="00436FD6">
            <w:pPr>
              <w:tabs>
                <w:tab w:val="left" w:pos="284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6.1912</w:t>
            </w:r>
          </w:p>
        </w:tc>
        <w:tc>
          <w:tcPr>
            <w:tcW w:w="2991" w:type="dxa"/>
          </w:tcPr>
          <w:p w14:paraId="5D525842" w14:textId="77777777" w:rsidR="00F56444" w:rsidRPr="006211D3" w:rsidRDefault="00F56444" w:rsidP="00436FD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1D3">
              <w:rPr>
                <w:rFonts w:asciiTheme="majorBidi" w:hAnsiTheme="majorBidi" w:cstheme="majorBidi"/>
                <w:sz w:val="24"/>
                <w:szCs w:val="24"/>
              </w:rPr>
              <w:t>Touruosamine</w:t>
            </w:r>
            <w:proofErr w:type="spellEnd"/>
          </w:p>
        </w:tc>
        <w:tc>
          <w:tcPr>
            <w:tcW w:w="1457" w:type="dxa"/>
          </w:tcPr>
          <w:p w14:paraId="3B10C28E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H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26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O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  <w:p w14:paraId="0D048E9E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3" w:type="dxa"/>
          </w:tcPr>
          <w:p w14:paraId="02DFEC63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503743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56444" w:rsidRPr="006211D3" w14:paraId="28E697E2" w14:textId="77777777" w:rsidTr="00436FD6">
        <w:tc>
          <w:tcPr>
            <w:tcW w:w="1281" w:type="dxa"/>
          </w:tcPr>
          <w:p w14:paraId="338EDA0F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305.215</w:t>
            </w:r>
          </w:p>
        </w:tc>
        <w:tc>
          <w:tcPr>
            <w:tcW w:w="1310" w:type="dxa"/>
          </w:tcPr>
          <w:p w14:paraId="0A504898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1356" w:type="dxa"/>
          </w:tcPr>
          <w:p w14:paraId="44FDAC36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6.2222</w:t>
            </w:r>
          </w:p>
        </w:tc>
        <w:tc>
          <w:tcPr>
            <w:tcW w:w="2991" w:type="dxa"/>
          </w:tcPr>
          <w:p w14:paraId="52C467E9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1D3">
              <w:rPr>
                <w:rFonts w:asciiTheme="majorBidi" w:hAnsiTheme="majorBidi" w:cstheme="majorBidi"/>
                <w:sz w:val="24"/>
                <w:szCs w:val="24"/>
              </w:rPr>
              <w:t>Crispane</w:t>
            </w:r>
            <w:proofErr w:type="spellEnd"/>
          </w:p>
        </w:tc>
        <w:tc>
          <w:tcPr>
            <w:tcW w:w="1457" w:type="dxa"/>
          </w:tcPr>
          <w:p w14:paraId="53D33CBF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H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32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O</w:t>
            </w:r>
            <w:r w:rsidRPr="006211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413" w:type="dxa"/>
          </w:tcPr>
          <w:p w14:paraId="69CE42D3" w14:textId="77777777" w:rsidR="00F56444" w:rsidRPr="006211D3" w:rsidRDefault="00F56444" w:rsidP="00436FD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1F1A99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56444" w:rsidRPr="006211D3" w14:paraId="0EBA8460" w14:textId="77777777" w:rsidTr="00436FD6">
        <w:tc>
          <w:tcPr>
            <w:tcW w:w="1281" w:type="dxa"/>
          </w:tcPr>
          <w:p w14:paraId="315D7CEA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547.367</w:t>
            </w:r>
          </w:p>
        </w:tc>
        <w:tc>
          <w:tcPr>
            <w:tcW w:w="1310" w:type="dxa"/>
          </w:tcPr>
          <w:p w14:paraId="6A8DDF3E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</w:tc>
        <w:tc>
          <w:tcPr>
            <w:tcW w:w="1356" w:type="dxa"/>
          </w:tcPr>
          <w:p w14:paraId="5FBA3D3D" w14:textId="77777777" w:rsidR="00F56444" w:rsidRPr="006211D3" w:rsidRDefault="00F56444" w:rsidP="00436FD6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8.3735</w:t>
            </w:r>
          </w:p>
        </w:tc>
        <w:tc>
          <w:tcPr>
            <w:tcW w:w="2991" w:type="dxa"/>
          </w:tcPr>
          <w:p w14:paraId="06CC46B3" w14:textId="77777777" w:rsidR="00F56444" w:rsidRPr="006211D3" w:rsidRDefault="00F56444" w:rsidP="00436FD6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6211D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ymarin</w:t>
            </w:r>
            <w:proofErr w:type="spellEnd"/>
          </w:p>
        </w:tc>
        <w:tc>
          <w:tcPr>
            <w:tcW w:w="1457" w:type="dxa"/>
          </w:tcPr>
          <w:p w14:paraId="65C0E5F7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6211D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0</w:t>
            </w:r>
            <w:r w:rsidRPr="006211D3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6211D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4</w:t>
            </w:r>
            <w:r w:rsidRPr="006211D3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6211D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413" w:type="dxa"/>
          </w:tcPr>
          <w:p w14:paraId="344323A0" w14:textId="77777777" w:rsidR="00F56444" w:rsidRPr="006211D3" w:rsidRDefault="00F56444" w:rsidP="00436FD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1F1A99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56444" w:rsidRPr="006211D3" w14:paraId="5D421B2D" w14:textId="77777777" w:rsidTr="00436FD6">
        <w:tc>
          <w:tcPr>
            <w:tcW w:w="1281" w:type="dxa"/>
          </w:tcPr>
          <w:p w14:paraId="247502C9" w14:textId="77777777" w:rsidR="00F56444" w:rsidRPr="006211D3" w:rsidRDefault="00F56444" w:rsidP="00436FD6">
            <w:pPr>
              <w:tabs>
                <w:tab w:val="left" w:pos="284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561.382</w:t>
            </w:r>
          </w:p>
        </w:tc>
        <w:tc>
          <w:tcPr>
            <w:tcW w:w="1310" w:type="dxa"/>
          </w:tcPr>
          <w:p w14:paraId="37F89D6E" w14:textId="77777777" w:rsidR="00F56444" w:rsidRPr="006211D3" w:rsidRDefault="00F56444" w:rsidP="00436FD6">
            <w:pPr>
              <w:tabs>
                <w:tab w:val="left" w:pos="284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56" w:type="dxa"/>
          </w:tcPr>
          <w:p w14:paraId="57BC5894" w14:textId="77777777" w:rsidR="00F56444" w:rsidRPr="006211D3" w:rsidRDefault="00F56444" w:rsidP="00436FD6">
            <w:pPr>
              <w:tabs>
                <w:tab w:val="left" w:pos="284"/>
              </w:tabs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2.3889</w:t>
            </w:r>
          </w:p>
        </w:tc>
        <w:tc>
          <w:tcPr>
            <w:tcW w:w="2991" w:type="dxa"/>
          </w:tcPr>
          <w:p w14:paraId="6F9F1AE0" w14:textId="77777777" w:rsidR="00F56444" w:rsidRPr="006211D3" w:rsidRDefault="00F56444" w:rsidP="00436FD6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6211D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β</w:t>
            </w:r>
            <w:r w:rsidRPr="006211D3"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  <w:t>-Sitosterol 3-O-</w:t>
            </w:r>
            <w:r w:rsidRPr="006211D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β</w:t>
            </w:r>
            <w:r w:rsidRPr="006211D3"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  <w:t>-D-glucoside</w:t>
            </w:r>
          </w:p>
        </w:tc>
        <w:tc>
          <w:tcPr>
            <w:tcW w:w="1457" w:type="dxa"/>
          </w:tcPr>
          <w:p w14:paraId="45D6FFE8" w14:textId="77777777" w:rsidR="00F56444" w:rsidRPr="006211D3" w:rsidRDefault="00F56444" w:rsidP="00436FD6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hyperlink r:id="rId8" w:anchor="query=C35H60O6" w:tooltip="Find all compounds with formula C35H60O6" w:history="1"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C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35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H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60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</w:rPr>
                <w:t>O</w:t>
              </w:r>
              <w:r w:rsidRPr="006211D3">
                <w:rPr>
                  <w:rFonts w:asciiTheme="majorBidi" w:hAnsiTheme="majorBidi" w:cstheme="majorBidi"/>
                  <w:sz w:val="24"/>
                  <w:szCs w:val="24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2413" w:type="dxa"/>
          </w:tcPr>
          <w:p w14:paraId="64243CEC" w14:textId="77777777" w:rsidR="00F56444" w:rsidRPr="006211D3" w:rsidRDefault="00F56444" w:rsidP="00436FD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1F1A99">
              <w:rPr>
                <w:rFonts w:asciiTheme="majorBidi" w:hAnsiTheme="majorBidi" w:cstheme="majorBidi"/>
                <w:color w:val="4472C4" w:themeColor="accent1"/>
                <w:sz w:val="24"/>
                <w:szCs w:val="24"/>
                <w:u w:val="single" w:color="000000" w:themeColor="text1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</w:tbl>
    <w:p w14:paraId="6397602B" w14:textId="77777777" w:rsidR="005061FF" w:rsidRDefault="005061FF">
      <w:bookmarkStart w:id="0" w:name="_GoBack"/>
      <w:bookmarkEnd w:id="0"/>
    </w:p>
    <w:sectPr w:rsidR="00506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1FF"/>
    <w:rsid w:val="005061FF"/>
    <w:rsid w:val="00F5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A34C9-53B3-4035-A5D3-2B340F864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6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56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6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search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chem.ncbi.nlm.nih.gov/search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search/" TargetMode="External"/><Relationship Id="rId5" Type="http://schemas.openxmlformats.org/officeDocument/2006/relationships/hyperlink" Target="https://pubchem.ncbi.nlm.nih.gov/search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ubchem.ncbi.nlm.nih.gov/search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19-10-03T23:29:00Z</dcterms:created>
  <dcterms:modified xsi:type="dcterms:W3CDTF">2019-10-03T23:30:00Z</dcterms:modified>
</cp:coreProperties>
</file>